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</w:rPr>
        <w:t>S2</w:t>
      </w:r>
      <w:r>
        <w:rPr/>
        <w:t>. MOOSE checklist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2"/>
        <w:gridCol w:w="4380"/>
      </w:tblGrid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background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blem defini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ckground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ypothesis statement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Background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study outcome(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S, DFS, PFS, RF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 of exposure or intervention used</w:t>
            </w:r>
            <w:bookmarkEnd w:id="0"/>
            <w:bookmarkEnd w:id="1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ncer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 of study designs us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ystematic review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and meta-analysi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udy popula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lobal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search strategy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lifications of searchers (eg, librarians and investigators)</w:t>
            </w:r>
            <w:bookmarkEnd w:id="2"/>
            <w:bookmarkEnd w:id="3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ated in method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arch strategy, including time period included in the synthesis and keyword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ethods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We contact authors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d 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arched reference lists and citation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tabases and registries search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60 secured browse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6.2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se of hand searching (eg, reference lists of obtained article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low diagram in Figure 1.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" w:name="_Hlk366700592"/>
            <w:bookmarkStart w:id="5" w:name="OLE_LINK8"/>
            <w:bookmarkStart w:id="6" w:name="OLE_LINK7"/>
            <w:bookmarkEnd w:id="4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 of addressing articles published in languages other than English</w:t>
            </w:r>
            <w:bookmarkEnd w:id="5"/>
            <w:bookmarkEnd w:id="6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" w:name="OLE_LINK14"/>
            <w:bookmarkStart w:id="8" w:name="OLE_LINK13"/>
            <w:bookmarkEnd w:id="7"/>
            <w:bookmarkEnd w:id="8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9" w:name="OLE_LINK14"/>
            <w:bookmarkStart w:id="10" w:name="OLE_LINK13"/>
            <w:bookmarkStart w:id="11" w:name="OLE_LINK14"/>
            <w:bookmarkStart w:id="12" w:name="OLE_LINK13"/>
            <w:bookmarkEnd w:id="11"/>
            <w:bookmarkEnd w:id="12"/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3" w:name="_Hlk366700696"/>
            <w:bookmarkEnd w:id="1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any contact with author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methods should include</w:t>
            </w:r>
          </w:p>
        </w:tc>
      </w:tr>
      <w:tr>
        <w:trPr>
          <w:trHeight w:val="84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4" w:name="OLE_LINK16"/>
            <w:bookmarkStart w:id="15" w:name="OLE_LINK1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relevance or appropriateness of studies assembled for assessing the hypothesis to be tested</w:t>
            </w:r>
            <w:bookmarkEnd w:id="14"/>
            <w:bookmarkEnd w:id="15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6" w:name="OLE_LINK20"/>
            <w:bookmarkStart w:id="17" w:name="OLE_LINK1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tionale for the selection and coding of data (eg, sound clinical principles or convenience)</w:t>
            </w:r>
            <w:bookmarkEnd w:id="16"/>
            <w:bookmarkEnd w:id="17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ocumentation of how data were classified and coded (eg, multiple raters, blinding, and interrater reliability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8" w:name="OLE_LINK24"/>
            <w:bookmarkStart w:id="19" w:name="OLE_LINK2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  <w:bookmarkEnd w:id="18"/>
            <w:bookmarkEnd w:id="19"/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0" w:name="OLE_LINK22"/>
            <w:bookmarkStart w:id="21" w:name="OLE_LINK21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confounding (eg, comparability of cases and controls in studies where appropriate)</w:t>
            </w:r>
            <w:bookmarkEnd w:id="20"/>
            <w:bookmarkEnd w:id="21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heterogeneity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</w:p>
        </w:tc>
      </w:tr>
      <w:tr>
        <w:trPr>
          <w:trHeight w:val="1597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2" w:name="OLE_LINK28"/>
            <w:bookmarkStart w:id="23" w:name="OLE_LINK27"/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bookmarkEnd w:id="22"/>
            <w:bookmarkEnd w:id="23"/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4" w:name="OLE_LINK26"/>
            <w:bookmarkStart w:id="25" w:name="OLE_LINK2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vision of appropriate tables and graphics</w:t>
            </w:r>
            <w:bookmarkEnd w:id="24"/>
            <w:bookmarkEnd w:id="25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results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6" w:name="OLE_LINK30"/>
            <w:bookmarkStart w:id="27" w:name="OLE_LINK2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phic summarizing individual study estimates and overall estimate</w:t>
            </w:r>
            <w:bookmarkEnd w:id="26"/>
            <w:bookmarkEnd w:id="27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igure 2, 3, S1, S2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ble 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 2, 3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s of sensitivity testing (eg, subgroup analysi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igure S1, S2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discussion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ntitative assessment of bias (eg, publication bia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ustification for exclusion (eg, exclusion of non–English-language citation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quality of included studie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s and discussion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conclusions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8" w:name="OLE_LINK32"/>
            <w:bookmarkStart w:id="29" w:name="OLE_LINK31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  <w:bookmarkEnd w:id="28"/>
            <w:bookmarkEnd w:id="29"/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ralisation of the conclusions (ie, appropriate for the data presented and within the domain of the literature review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uidelines for future research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isclosure of funding source 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ubmission system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sz w:val="24"/>
          <w:szCs w:val="20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14:27:00Z</dcterms:created>
  <dc:creator>island</dc:creator>
  <dc:description/>
  <cp:keywords/>
  <dc:language>en-US</dc:language>
  <cp:lastModifiedBy>Asus</cp:lastModifiedBy>
  <dcterms:modified xsi:type="dcterms:W3CDTF">2014-01-25T03:49:00Z</dcterms:modified>
  <cp:revision>4</cp:revision>
  <dc:subject/>
  <dc:title/>
</cp:coreProperties>
</file>